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41880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黑体" w:cs="Times New Roman"/>
          <w:bCs/>
          <w:sz w:val="24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 w:val="0"/>
          <w:kern w:val="2"/>
          <w:sz w:val="24"/>
          <w:szCs w:val="24"/>
          <w:lang w:val="en-US" w:eastAsia="zh-CN"/>
        </w:rPr>
        <w:t>FIGURE LEGENDS</w:t>
      </w:r>
    </w:p>
    <w:p w14:paraId="0183E20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Supplementary Figure 1 A.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Scatter plot to visualize causal effect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PD-1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dilated cardiomyopathy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The slope of the straight line indicates the magnitude of the causal associatio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; Figure B.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IVW analysis of the causal association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PD-1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with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dilated cardiomyopathy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. The black dots and bars indicated the causal estimate and 95% CI using each SNP. The red dot and bar indicated the overall estimate and 95% CI meta-analyzed by MR-Egger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inverse variance weighted method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bookmarkStart w:id="0" w:name="OLE_LINK37"/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Figure C. </w:t>
      </w:r>
      <w:bookmarkEnd w:id="0"/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MR leave-one-out sensitivity analysis f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PD-1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dilated cardiomyopathy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. Circles indicate MR estimates f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PD-1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dilated cardiomyopathy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using inverse-variance weighted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if each SNP was omitted in turn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igur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. Funnel plot to visualize causal effect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PD-1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dilated cardiomyopathy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. </w:t>
      </w:r>
    </w:p>
    <w:p w14:paraId="231DDC4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/>
          <w:sz w:val="24"/>
          <w:szCs w:val="24"/>
          <w:lang w:val="en-US" w:eastAsia="zh-CN"/>
        </w:rPr>
        <w:drawing>
          <wp:inline distT="0" distB="0" distL="114300" distR="114300">
            <wp:extent cx="4102735" cy="4102735"/>
            <wp:effectExtent l="0" t="0" r="12065" b="12065"/>
            <wp:docPr id="1" name="图片 1" descr="g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i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02735" cy="410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74E4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/>
          <w:sz w:val="24"/>
          <w:szCs w:val="24"/>
          <w:lang w:val="en-US" w:eastAsia="zh-CN"/>
        </w:rPr>
      </w:pPr>
    </w:p>
    <w:p w14:paraId="2D6213A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Supplementary Figure 2 A.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Scatter plot to visualize causal effect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PD-1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F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The slope of the straight line indicates the magnitude of the causal associatio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; Figure B.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IVW analysis of the causal association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PD-1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with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F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. The black dots and bars indicated the causal estimate and 95% CI using each SNP. The red dot and bar indicated the overall estimate and 95% CI meta-analyzed by MR-Egger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inverse variance weighted method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Figure C.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MR leave-one-out sensitivity analysis f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PD-1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F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. Circles indicate MR estimates f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PD-1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F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using inverse-variance weighted method if each SNP was omitted in turn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igur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. Funnel plot to visualize causal effect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PD-1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F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. </w:t>
      </w:r>
    </w:p>
    <w:p w14:paraId="63D4E43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186555" cy="4186555"/>
            <wp:effectExtent l="0" t="0" r="4445" b="4445"/>
            <wp:docPr id="2" name="图片 2" descr="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86555" cy="418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0CA63">
      <w:pPr>
        <w:rPr>
          <w:rFonts w:hint="eastAsia" w:eastAsiaTheme="minorEastAsia"/>
          <w:lang w:eastAsia="zh-CN"/>
        </w:rPr>
      </w:pPr>
    </w:p>
    <w:p w14:paraId="64998233">
      <w:pPr>
        <w:rPr>
          <w:rFonts w:hint="eastAsia" w:eastAsiaTheme="minorEastAsia"/>
          <w:lang w:eastAsia="zh-CN"/>
        </w:rPr>
      </w:pPr>
    </w:p>
    <w:p w14:paraId="6962088B">
      <w:pPr>
        <w:rPr>
          <w:rFonts w:hint="eastAsia" w:eastAsiaTheme="minorEastAsia"/>
          <w:lang w:eastAsia="zh-CN"/>
        </w:rPr>
      </w:pPr>
    </w:p>
    <w:p w14:paraId="4EF3CBA0">
      <w:pPr>
        <w:rPr>
          <w:rFonts w:hint="eastAsia" w:eastAsiaTheme="minorEastAsia"/>
          <w:lang w:eastAsia="zh-CN"/>
        </w:rPr>
      </w:pPr>
    </w:p>
    <w:p w14:paraId="51346F0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Supplementary Figure 3 A.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Scatter plot to visualize causal effect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PD-1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oronary atherosclerosis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The slope of the straight line indicates the magnitude of the causal associatio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; Figure B.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IVW analysis of the causal association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PD-1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with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coronary atherosclerosis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. The black dots and bars indicated the causal estimate and 95% CI using each SNP. The red dot and bar indicated the overall estimate and 95% CI meta-analyzed by MR-Egger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inverse variance weighted method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Figure C.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MR leave-one-out sensitivity analysis f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PD-1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oronary atherosclerosis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. Circles indicate MR estimates f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PD-1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oronary atherosclerosis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using inverse-variance weighted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method if each SNP was omitted in turn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igur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. Funnel plot to visualize causal effect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PD-1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oronary atherosclerosis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. </w:t>
      </w:r>
    </w:p>
    <w:p w14:paraId="15D5E5B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/>
          <w:sz w:val="24"/>
          <w:szCs w:val="24"/>
          <w:lang w:val="en-US" w:eastAsia="zh-CN"/>
        </w:rPr>
        <w:drawing>
          <wp:inline distT="0" distB="0" distL="114300" distR="114300">
            <wp:extent cx="4471670" cy="4471670"/>
            <wp:effectExtent l="0" t="0" r="8890" b="8890"/>
            <wp:docPr id="3" name="图片 3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71670" cy="447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2481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/>
          <w:sz w:val="24"/>
          <w:szCs w:val="24"/>
          <w:lang w:val="en-US" w:eastAsia="zh-CN"/>
        </w:rPr>
      </w:pPr>
    </w:p>
    <w:p w14:paraId="5F1B503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Supplementary Figure 4 A.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Scatter plot to visualize causal effect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PD-1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heart failure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The slope of the straight line indicates the magnitude of the causal associatio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; Figure B.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IVW analysis of the causal association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PD-1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with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heart failure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. The black dots and bars indicated the causal estimate and 95% CI using each SNP. The red dot and bar indicated the overall estimate and 95% CI meta-analyzed by MR-Egger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inverse variance weighted method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Figure C.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MR leave-one-out sensitivity analysis f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PD-1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heart failure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. Circles indicate MR estimates f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PD-1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heart failure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using inverse-variance weighted method if each SNP was omitted in turn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igur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. Funnel plot to visualize causal effect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PD-1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heart failure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. </w:t>
      </w:r>
    </w:p>
    <w:p w14:paraId="4F0408B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378325" cy="4378325"/>
            <wp:effectExtent l="0" t="0" r="10795" b="10795"/>
            <wp:docPr id="4" name="图片 4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78325" cy="437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5FA5F">
      <w:pPr>
        <w:rPr>
          <w:rFonts w:hint="eastAsia" w:eastAsiaTheme="minorEastAsia"/>
          <w:lang w:eastAsia="zh-CN"/>
        </w:rPr>
      </w:pPr>
    </w:p>
    <w:p w14:paraId="2B4CC5D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/>
          <w:sz w:val="24"/>
          <w:szCs w:val="24"/>
          <w:lang w:val="en-US" w:eastAsia="zh-CN"/>
        </w:rPr>
      </w:pPr>
    </w:p>
    <w:p w14:paraId="0CBC2F0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Supplementary Figure 5 A.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Scatter plot to visualize causal effect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PD-1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hypertrophic cardiomyopathy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The slope of the straight line indicates the magnitude of the causal associatio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; Figure B.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IVW analysis of the causal association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PD-1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with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hypertrophic cardiomyopathy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. The black dots and bars indicated the causal estimate and 95% CI using each SNP. The red dot and bar indicated the overall estimate and 95% CI meta-analyzed by MR-Egger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inverse variance weighted method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Figure C.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MR leave-one-out sensitivity analysis f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PD-1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hypertrophic cardiomyopathy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. Circles indicate MR estimates f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PD-1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hypertrophic cardiomyopathy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using inverse-variance weighted method if each SNP was omitted in turn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igur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. Funnel plot to visualize causal effect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PD-1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hypertrophic cardiomyopathy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. </w:t>
      </w:r>
    </w:p>
    <w:p w14:paraId="45C2C13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979545" cy="3979545"/>
            <wp:effectExtent l="0" t="0" r="13335" b="13335"/>
            <wp:docPr id="5" name="图片 5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79545" cy="397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7D9EC">
      <w:pPr>
        <w:rPr>
          <w:rFonts w:hint="eastAsia" w:eastAsiaTheme="minorEastAsia"/>
          <w:lang w:eastAsia="zh-CN"/>
        </w:rPr>
      </w:pPr>
    </w:p>
    <w:p w14:paraId="4133564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/>
          <w:sz w:val="24"/>
          <w:szCs w:val="24"/>
          <w:lang w:val="en-US" w:eastAsia="zh-CN"/>
        </w:rPr>
      </w:pPr>
    </w:p>
    <w:p w14:paraId="47E8C24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/>
          <w:sz w:val="24"/>
          <w:szCs w:val="24"/>
          <w:lang w:val="en-US" w:eastAsia="zh-CN"/>
        </w:rPr>
      </w:pPr>
      <w:bookmarkStart w:id="1" w:name="_GoBack"/>
      <w:bookmarkEnd w:id="1"/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Supplementary Figure 6 A.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Scatter plot to visualize causal effect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PD-1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yocarditis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The slope of the straight line indicates the magnitude of the causal associatio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; Figure B.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IVW analysis of the causal association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PD-1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with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myocarditis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. The black dots and bars indicated the causal estimate and 95% CI using each SNP. The red dot and bar indicated the overall estimate and 95% CI meta-analyzed by MR-Egger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nd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inverse variance weighted method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Figure C.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MR leave-one-out sensitivity analysis f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PD-1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yocarditis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. Circles indicate MR estimates f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PD-1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yocarditis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using inverse-variance weighted method if each SNP was omitted in turn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igur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. Funnel plot to visualize causal effect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PD-1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yocarditis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. </w:t>
      </w:r>
    </w:p>
    <w:p w14:paraId="6CD8B74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385310" cy="4267200"/>
            <wp:effectExtent l="0" t="0" r="3810" b="0"/>
            <wp:docPr id="6" name="图片 6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8531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AE3175"/>
    <w:rsid w:val="2FAE3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13:46:00Z</dcterms:created>
  <dc:creator>种瓜得豆</dc:creator>
  <cp:lastModifiedBy>种瓜得豆</cp:lastModifiedBy>
  <dcterms:modified xsi:type="dcterms:W3CDTF">2025-05-08T14:15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4FAABBCF9A64F15B1924EC51B2C78DD_11</vt:lpwstr>
  </property>
  <property fmtid="{D5CDD505-2E9C-101B-9397-08002B2CF9AE}" pid="4" name="KSOTemplateDocerSaveRecord">
    <vt:lpwstr>eyJoZGlkIjoiZmIzMzdiOTRmNWIyYmNkODc1NTczNmE2NWQ4YTA1ODIiLCJ1c2VySWQiOiIyNTk3OTczNTcifQ==</vt:lpwstr>
  </property>
</Properties>
</file>